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96D4C" w14:textId="77777777" w:rsidR="001619DB" w:rsidRPr="0059353C" w:rsidRDefault="001619DB" w:rsidP="001619DB">
      <w:pPr>
        <w:tabs>
          <w:tab w:val="left" w:pos="2253"/>
        </w:tabs>
        <w:rPr>
          <w:rFonts w:ascii="Arial" w:eastAsia="Arial" w:hAnsi="Arial" w:cs="Arial"/>
        </w:rPr>
      </w:pPr>
      <w:r w:rsidRPr="00242214">
        <w:rPr>
          <w:rFonts w:ascii="Arial" w:eastAsia="Arial" w:hAnsi="Arial" w:cs="Arial"/>
          <w:b/>
          <w:bCs/>
        </w:rPr>
        <w:t xml:space="preserve">Table </w:t>
      </w:r>
      <w:r>
        <w:rPr>
          <w:rFonts w:ascii="Arial" w:eastAsia="Arial" w:hAnsi="Arial" w:cs="Arial"/>
          <w:b/>
          <w:bCs/>
        </w:rPr>
        <w:t>2.</w:t>
      </w:r>
      <w:r>
        <w:rPr>
          <w:rFonts w:ascii="Arial" w:eastAsia="Arial" w:hAnsi="Arial" w:cs="Arial"/>
        </w:rPr>
        <w:t xml:space="preserve"> </w:t>
      </w:r>
      <w:r w:rsidRPr="00DD05DE">
        <w:rPr>
          <w:rFonts w:ascii="Arial" w:eastAsia="Arial" w:hAnsi="Arial" w:cs="Arial"/>
          <w:b/>
          <w:bCs/>
        </w:rPr>
        <w:t xml:space="preserve">Spatial cluster categories and global Moran’s </w:t>
      </w:r>
      <w:r w:rsidRPr="00DD05DE">
        <w:rPr>
          <w:rFonts w:ascii="Arial" w:eastAsia="Arial" w:hAnsi="Arial" w:cs="Arial"/>
          <w:b/>
          <w:bCs/>
          <w:i/>
          <w:iCs/>
        </w:rPr>
        <w:t>I</w:t>
      </w:r>
      <w:r w:rsidRPr="00DD05DE">
        <w:rPr>
          <w:rFonts w:ascii="Arial" w:eastAsia="Arial" w:hAnsi="Arial" w:cs="Arial"/>
          <w:b/>
          <w:bCs/>
        </w:rPr>
        <w:t xml:space="preserve"> values for ehrlichiosis and Spotted Fever Rickettsiosis (SFR) in North Carolina by ZIP code, 2010-2019</w:t>
      </w:r>
    </w:p>
    <w:tbl>
      <w:tblPr>
        <w:tblStyle w:val="TableGrid"/>
        <w:tblW w:w="945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232"/>
        <w:gridCol w:w="810"/>
        <w:gridCol w:w="1170"/>
        <w:gridCol w:w="720"/>
        <w:gridCol w:w="1260"/>
        <w:gridCol w:w="1170"/>
        <w:gridCol w:w="2088"/>
      </w:tblGrid>
      <w:tr w:rsidR="001619DB" w:rsidRPr="0059353C" w14:paraId="17A8F478" w14:textId="77777777" w:rsidTr="00C96508">
        <w:trPr>
          <w:trHeight w:val="648"/>
        </w:trPr>
        <w:tc>
          <w:tcPr>
            <w:tcW w:w="2232" w:type="dxa"/>
            <w:shd w:val="clear" w:color="auto" w:fill="D9D9D9" w:themeFill="background1" w:themeFillShade="D9"/>
            <w:vAlign w:val="center"/>
          </w:tcPr>
          <w:p w14:paraId="1422F52C" w14:textId="77777777" w:rsidR="001619DB" w:rsidRPr="0059353C" w:rsidRDefault="001619DB" w:rsidP="00C96508">
            <w:pPr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  <w:b/>
                <w:bCs/>
              </w:rPr>
              <w:t>Years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C245681" w14:textId="77777777" w:rsidR="001619DB" w:rsidRPr="0059353C" w:rsidRDefault="001619DB" w:rsidP="00C96508">
            <w:pPr>
              <w:jc w:val="center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  <w:b/>
                <w:bCs/>
              </w:rPr>
              <w:t>High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9174B36" w14:textId="77777777" w:rsidR="001619DB" w:rsidRPr="0059353C" w:rsidRDefault="001619DB" w:rsidP="00C96508">
            <w:pPr>
              <w:jc w:val="center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  <w:b/>
                <w:bCs/>
              </w:rPr>
              <w:t>High outlier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DAD20DF" w14:textId="77777777" w:rsidR="001619DB" w:rsidRPr="0059353C" w:rsidRDefault="001619DB" w:rsidP="00C96508">
            <w:pPr>
              <w:jc w:val="center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  <w:b/>
                <w:bCs/>
              </w:rPr>
              <w:t>Low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05D2E514" w14:textId="77777777" w:rsidR="001619DB" w:rsidRPr="0059353C" w:rsidRDefault="001619DB" w:rsidP="00C96508">
            <w:pPr>
              <w:jc w:val="center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  <w:b/>
                <w:bCs/>
              </w:rPr>
              <w:t>Low outlier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06AAF07C" w14:textId="77777777" w:rsidR="001619DB" w:rsidRPr="0059353C" w:rsidRDefault="001619DB" w:rsidP="00C96508">
            <w:pPr>
              <w:jc w:val="center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  <w:b/>
                <w:bCs/>
              </w:rPr>
              <w:t>No cluster</w:t>
            </w:r>
          </w:p>
        </w:tc>
        <w:tc>
          <w:tcPr>
            <w:tcW w:w="2088" w:type="dxa"/>
            <w:shd w:val="clear" w:color="auto" w:fill="D9D9D9" w:themeFill="background1" w:themeFillShade="D9"/>
            <w:vAlign w:val="center"/>
          </w:tcPr>
          <w:p w14:paraId="66D86BB5" w14:textId="77777777" w:rsidR="001619DB" w:rsidRPr="0059353C" w:rsidRDefault="001619DB" w:rsidP="00C96508">
            <w:pPr>
              <w:jc w:val="center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  <w:b/>
                <w:bCs/>
              </w:rPr>
              <w:t>Global Moran’s</w:t>
            </w:r>
            <w:r w:rsidRPr="0059353C">
              <w:rPr>
                <w:rFonts w:ascii="Arial" w:hAnsi="Arial" w:cs="Arial"/>
                <w:b/>
                <w:bCs/>
                <w:i/>
                <w:iCs/>
              </w:rPr>
              <w:t xml:space="preserve"> I</w:t>
            </w:r>
            <w:r w:rsidRPr="0059353C">
              <w:rPr>
                <w:rFonts w:ascii="Arial" w:hAnsi="Arial" w:cs="Arial"/>
                <w:b/>
                <w:bCs/>
              </w:rPr>
              <w:t xml:space="preserve"> (p)</w:t>
            </w:r>
          </w:p>
        </w:tc>
      </w:tr>
      <w:tr w:rsidR="001619DB" w:rsidRPr="0059353C" w14:paraId="61D128CF" w14:textId="77777777" w:rsidTr="00C96508">
        <w:trPr>
          <w:trHeight w:val="459"/>
        </w:trPr>
        <w:tc>
          <w:tcPr>
            <w:tcW w:w="2232" w:type="dxa"/>
            <w:tcBorders>
              <w:bottom w:val="single" w:sz="4" w:space="0" w:color="D0CECE" w:themeColor="background2" w:themeShade="E6"/>
            </w:tcBorders>
            <w:vAlign w:val="center"/>
          </w:tcPr>
          <w:p w14:paraId="47B760C8" w14:textId="77777777" w:rsidR="001619DB" w:rsidRPr="0059353C" w:rsidRDefault="001619DB" w:rsidP="00C96508">
            <w:pPr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  <w:b/>
                <w:bCs/>
              </w:rPr>
              <w:t>Ehrlichiosis</w:t>
            </w:r>
          </w:p>
        </w:tc>
        <w:tc>
          <w:tcPr>
            <w:tcW w:w="810" w:type="dxa"/>
            <w:tcBorders>
              <w:bottom w:val="single" w:sz="4" w:space="0" w:color="D0CECE" w:themeColor="background2" w:themeShade="E6"/>
            </w:tcBorders>
          </w:tcPr>
          <w:p w14:paraId="6108B38B" w14:textId="77777777" w:rsidR="001619DB" w:rsidRPr="0059353C" w:rsidRDefault="001619DB" w:rsidP="00C9650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  <w:tcBorders>
              <w:bottom w:val="single" w:sz="4" w:space="0" w:color="D0CECE" w:themeColor="background2" w:themeShade="E6"/>
            </w:tcBorders>
          </w:tcPr>
          <w:p w14:paraId="25DCC200" w14:textId="77777777" w:rsidR="001619DB" w:rsidRPr="0059353C" w:rsidRDefault="001619DB" w:rsidP="00C9650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20" w:type="dxa"/>
            <w:tcBorders>
              <w:bottom w:val="single" w:sz="4" w:space="0" w:color="D0CECE" w:themeColor="background2" w:themeShade="E6"/>
            </w:tcBorders>
          </w:tcPr>
          <w:p w14:paraId="210B400F" w14:textId="77777777" w:rsidR="001619DB" w:rsidRPr="0059353C" w:rsidRDefault="001619DB" w:rsidP="00C9650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tcBorders>
              <w:bottom w:val="single" w:sz="4" w:space="0" w:color="D0CECE" w:themeColor="background2" w:themeShade="E6"/>
            </w:tcBorders>
          </w:tcPr>
          <w:p w14:paraId="47A552EB" w14:textId="77777777" w:rsidR="001619DB" w:rsidRPr="0059353C" w:rsidRDefault="001619DB" w:rsidP="00C9650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  <w:tcBorders>
              <w:bottom w:val="single" w:sz="4" w:space="0" w:color="D0CECE" w:themeColor="background2" w:themeShade="E6"/>
            </w:tcBorders>
          </w:tcPr>
          <w:p w14:paraId="2C6AE88D" w14:textId="77777777" w:rsidR="001619DB" w:rsidRPr="0059353C" w:rsidRDefault="001619DB" w:rsidP="00C9650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88" w:type="dxa"/>
            <w:tcBorders>
              <w:bottom w:val="single" w:sz="4" w:space="0" w:color="D0CECE" w:themeColor="background2" w:themeShade="E6"/>
            </w:tcBorders>
          </w:tcPr>
          <w:p w14:paraId="1C682146" w14:textId="77777777" w:rsidR="001619DB" w:rsidRPr="0059353C" w:rsidRDefault="001619DB" w:rsidP="00C96508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1619DB" w:rsidRPr="0059353C" w14:paraId="6E64A259" w14:textId="77777777" w:rsidTr="00C96508">
        <w:trPr>
          <w:trHeight w:val="360"/>
        </w:trPr>
        <w:tc>
          <w:tcPr>
            <w:tcW w:w="223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01777C0" w14:textId="77777777" w:rsidR="001619DB" w:rsidRPr="0059353C" w:rsidRDefault="001619DB" w:rsidP="00C96508">
            <w:pPr>
              <w:ind w:left="167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</w:rPr>
              <w:t>2010–2011</w:t>
            </w:r>
          </w:p>
        </w:tc>
        <w:tc>
          <w:tcPr>
            <w:tcW w:w="81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F59BF78" w14:textId="77777777" w:rsidR="001619DB" w:rsidRPr="0059353C" w:rsidRDefault="001619DB" w:rsidP="00C96508">
            <w:pPr>
              <w:jc w:val="center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</w:rPr>
              <w:t>20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1131359" w14:textId="77777777" w:rsidR="001619DB" w:rsidRPr="0059353C" w:rsidRDefault="001619DB" w:rsidP="00C96508">
            <w:pPr>
              <w:jc w:val="center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3D9EC03" w14:textId="77777777" w:rsidR="001619DB" w:rsidRPr="0059353C" w:rsidRDefault="001619DB" w:rsidP="00C96508">
            <w:pPr>
              <w:jc w:val="center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</w:rPr>
              <w:t>0</w:t>
            </w:r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A400F26" w14:textId="77777777" w:rsidR="001619DB" w:rsidRPr="0059353C" w:rsidRDefault="001619DB" w:rsidP="00C96508">
            <w:pPr>
              <w:jc w:val="center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</w:rPr>
              <w:t>28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69204DD" w14:textId="77777777" w:rsidR="001619DB" w:rsidRPr="0059353C" w:rsidRDefault="001619DB" w:rsidP="00C96508">
            <w:pPr>
              <w:jc w:val="center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</w:rPr>
              <w:t>712</w:t>
            </w:r>
          </w:p>
        </w:tc>
        <w:tc>
          <w:tcPr>
            <w:tcW w:w="208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AD166E2" w14:textId="77777777" w:rsidR="001619DB" w:rsidRPr="0059353C" w:rsidRDefault="001619DB" w:rsidP="00C96508">
            <w:pPr>
              <w:jc w:val="center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</w:rPr>
              <w:t>0.11 (&lt;0.001)</w:t>
            </w:r>
          </w:p>
        </w:tc>
      </w:tr>
      <w:tr w:rsidR="001619DB" w:rsidRPr="0059353C" w14:paraId="28F0D70D" w14:textId="77777777" w:rsidTr="00C96508">
        <w:trPr>
          <w:trHeight w:val="360"/>
        </w:trPr>
        <w:tc>
          <w:tcPr>
            <w:tcW w:w="223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5B51DA8" w14:textId="77777777" w:rsidR="001619DB" w:rsidRPr="0059353C" w:rsidRDefault="001619DB" w:rsidP="00C96508">
            <w:pPr>
              <w:ind w:left="167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</w:rPr>
              <w:t>2012–2013</w:t>
            </w:r>
          </w:p>
        </w:tc>
        <w:tc>
          <w:tcPr>
            <w:tcW w:w="81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03F6A1C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21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BD670DE" w14:textId="77777777" w:rsidR="001619DB" w:rsidRPr="0059353C" w:rsidRDefault="001619DB" w:rsidP="00C96508">
            <w:pPr>
              <w:jc w:val="center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CB4AD12" w14:textId="77777777" w:rsidR="001619DB" w:rsidRPr="0059353C" w:rsidRDefault="001619DB" w:rsidP="00C96508">
            <w:pPr>
              <w:jc w:val="center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</w:rPr>
              <w:t>0</w:t>
            </w:r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A605CC2" w14:textId="77777777" w:rsidR="001619DB" w:rsidRPr="0059353C" w:rsidRDefault="001619DB" w:rsidP="00C96508">
            <w:pPr>
              <w:jc w:val="center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</w:rPr>
              <w:t>34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DD37AC8" w14:textId="77777777" w:rsidR="001619DB" w:rsidRPr="0059353C" w:rsidRDefault="001619DB" w:rsidP="00C96508">
            <w:pPr>
              <w:jc w:val="center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</w:rPr>
              <w:t>704</w:t>
            </w:r>
          </w:p>
        </w:tc>
        <w:tc>
          <w:tcPr>
            <w:tcW w:w="208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51A31B0" w14:textId="77777777" w:rsidR="001619DB" w:rsidRPr="0059353C" w:rsidRDefault="001619DB" w:rsidP="00C96508">
            <w:pPr>
              <w:jc w:val="center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</w:rPr>
              <w:t>0.10 (&lt;0.001)</w:t>
            </w:r>
          </w:p>
        </w:tc>
      </w:tr>
      <w:tr w:rsidR="001619DB" w:rsidRPr="0059353C" w14:paraId="438CCD83" w14:textId="77777777" w:rsidTr="00C96508">
        <w:trPr>
          <w:trHeight w:val="360"/>
        </w:trPr>
        <w:tc>
          <w:tcPr>
            <w:tcW w:w="223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A76C459" w14:textId="77777777" w:rsidR="001619DB" w:rsidRPr="0059353C" w:rsidRDefault="001619DB" w:rsidP="00C96508">
            <w:pPr>
              <w:ind w:left="167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</w:rPr>
              <w:t>2014–2015</w:t>
            </w:r>
          </w:p>
        </w:tc>
        <w:tc>
          <w:tcPr>
            <w:tcW w:w="81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9574DC4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12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54F4454" w14:textId="77777777" w:rsidR="001619DB" w:rsidRPr="0059353C" w:rsidRDefault="001619DB" w:rsidP="00C96508">
            <w:pPr>
              <w:jc w:val="center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CFD022F" w14:textId="77777777" w:rsidR="001619DB" w:rsidRPr="0059353C" w:rsidRDefault="001619DB" w:rsidP="00C96508">
            <w:pPr>
              <w:jc w:val="center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</w:rPr>
              <w:t>0</w:t>
            </w:r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149C3B4" w14:textId="77777777" w:rsidR="001619DB" w:rsidRPr="0059353C" w:rsidRDefault="001619DB" w:rsidP="00C96508">
            <w:pPr>
              <w:jc w:val="center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</w:rPr>
              <w:t>19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5E5A955" w14:textId="77777777" w:rsidR="001619DB" w:rsidRPr="0059353C" w:rsidRDefault="001619DB" w:rsidP="00C96508">
            <w:pPr>
              <w:jc w:val="center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</w:rPr>
              <w:t>730</w:t>
            </w:r>
          </w:p>
        </w:tc>
        <w:tc>
          <w:tcPr>
            <w:tcW w:w="208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69DECA9" w14:textId="77777777" w:rsidR="001619DB" w:rsidRPr="0059353C" w:rsidRDefault="001619DB" w:rsidP="00C96508">
            <w:pPr>
              <w:jc w:val="center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</w:rPr>
              <w:t>0.05 (&lt;0.01)</w:t>
            </w:r>
          </w:p>
        </w:tc>
      </w:tr>
      <w:tr w:rsidR="001619DB" w:rsidRPr="0059353C" w14:paraId="720BFD6C" w14:textId="77777777" w:rsidTr="00C96508">
        <w:trPr>
          <w:trHeight w:val="360"/>
        </w:trPr>
        <w:tc>
          <w:tcPr>
            <w:tcW w:w="223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BB4E453" w14:textId="77777777" w:rsidR="001619DB" w:rsidRPr="0059353C" w:rsidRDefault="001619DB" w:rsidP="00C96508">
            <w:pPr>
              <w:ind w:left="167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</w:rPr>
              <w:t>2016–2017</w:t>
            </w:r>
          </w:p>
        </w:tc>
        <w:tc>
          <w:tcPr>
            <w:tcW w:w="81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5A7ED70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5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64CBEC1" w14:textId="77777777" w:rsidR="001619DB" w:rsidRPr="0059353C" w:rsidRDefault="001619DB" w:rsidP="00C96508">
            <w:pPr>
              <w:jc w:val="center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93E9627" w14:textId="77777777" w:rsidR="001619DB" w:rsidRPr="0059353C" w:rsidRDefault="001619DB" w:rsidP="00C96508">
            <w:pPr>
              <w:jc w:val="center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</w:rPr>
              <w:t>0</w:t>
            </w:r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1133E2C" w14:textId="77777777" w:rsidR="001619DB" w:rsidRPr="0059353C" w:rsidRDefault="001619DB" w:rsidP="00C96508">
            <w:pPr>
              <w:jc w:val="center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</w:rPr>
              <w:t>28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A44D5F4" w14:textId="77777777" w:rsidR="001619DB" w:rsidRPr="0059353C" w:rsidRDefault="001619DB" w:rsidP="00C96508">
            <w:pPr>
              <w:jc w:val="center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</w:rPr>
              <w:t>726</w:t>
            </w:r>
          </w:p>
        </w:tc>
        <w:tc>
          <w:tcPr>
            <w:tcW w:w="208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DD0E5C8" w14:textId="77777777" w:rsidR="001619DB" w:rsidRPr="0059353C" w:rsidRDefault="001619DB" w:rsidP="00C96508">
            <w:pPr>
              <w:jc w:val="center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</w:rPr>
              <w:t>0.02 (0.17)</w:t>
            </w:r>
          </w:p>
        </w:tc>
      </w:tr>
      <w:tr w:rsidR="001619DB" w:rsidRPr="0059353C" w14:paraId="04F2DD7B" w14:textId="77777777" w:rsidTr="00C96508">
        <w:trPr>
          <w:trHeight w:val="360"/>
        </w:trPr>
        <w:tc>
          <w:tcPr>
            <w:tcW w:w="223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1061B49" w14:textId="77777777" w:rsidR="001619DB" w:rsidRPr="0059353C" w:rsidRDefault="001619DB" w:rsidP="00C96508">
            <w:pPr>
              <w:ind w:left="167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</w:rPr>
              <w:t>2018–2019</w:t>
            </w:r>
          </w:p>
        </w:tc>
        <w:tc>
          <w:tcPr>
            <w:tcW w:w="81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2518D84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17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DAF0487" w14:textId="77777777" w:rsidR="001619DB" w:rsidRPr="0059353C" w:rsidRDefault="001619DB" w:rsidP="00C96508">
            <w:pPr>
              <w:jc w:val="center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E4D8761" w14:textId="77777777" w:rsidR="001619DB" w:rsidRPr="0059353C" w:rsidRDefault="001619DB" w:rsidP="00C96508">
            <w:pPr>
              <w:jc w:val="center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</w:rPr>
              <w:t>0</w:t>
            </w:r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F4F9A5B" w14:textId="77777777" w:rsidR="001619DB" w:rsidRPr="0059353C" w:rsidRDefault="001619DB" w:rsidP="00C96508">
            <w:pPr>
              <w:jc w:val="center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</w:rPr>
              <w:t>29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BE19AA8" w14:textId="77777777" w:rsidR="001619DB" w:rsidRPr="0059353C" w:rsidRDefault="001619DB" w:rsidP="00C96508">
            <w:pPr>
              <w:jc w:val="center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</w:rPr>
              <w:t>714</w:t>
            </w:r>
          </w:p>
        </w:tc>
        <w:tc>
          <w:tcPr>
            <w:tcW w:w="208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8F6F3C7" w14:textId="77777777" w:rsidR="001619DB" w:rsidRPr="0059353C" w:rsidRDefault="001619DB" w:rsidP="00C96508">
            <w:pPr>
              <w:jc w:val="center"/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</w:rPr>
              <w:t>0.07 (&lt;0.001)</w:t>
            </w:r>
          </w:p>
        </w:tc>
      </w:tr>
      <w:tr w:rsidR="001619DB" w:rsidRPr="0059353C" w14:paraId="4B256F73" w14:textId="77777777" w:rsidTr="00C96508">
        <w:trPr>
          <w:trHeight w:val="413"/>
        </w:trPr>
        <w:tc>
          <w:tcPr>
            <w:tcW w:w="223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4277665" w14:textId="77777777" w:rsidR="001619DB" w:rsidRPr="0059353C" w:rsidRDefault="001619DB" w:rsidP="00C96508">
            <w:pPr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  <w:b/>
                <w:bCs/>
              </w:rPr>
              <w:t>Severe ehrlichiosis</w:t>
            </w:r>
          </w:p>
        </w:tc>
        <w:tc>
          <w:tcPr>
            <w:tcW w:w="81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8F6022B" w14:textId="77777777" w:rsidR="001619DB" w:rsidRPr="0059353C" w:rsidRDefault="001619DB" w:rsidP="00C96508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0BE00AB" w14:textId="77777777" w:rsidR="001619DB" w:rsidRPr="0059353C" w:rsidRDefault="001619DB" w:rsidP="00C96508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42C59D2" w14:textId="77777777" w:rsidR="001619DB" w:rsidRPr="0059353C" w:rsidRDefault="001619DB" w:rsidP="00C96508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47E7B86" w14:textId="77777777" w:rsidR="001619DB" w:rsidRPr="0059353C" w:rsidRDefault="001619DB" w:rsidP="00C96508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355856F" w14:textId="77777777" w:rsidR="001619DB" w:rsidRPr="0059353C" w:rsidRDefault="001619DB" w:rsidP="00C96508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08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2ECA292" w14:textId="77777777" w:rsidR="001619DB" w:rsidRPr="0059353C" w:rsidRDefault="001619DB" w:rsidP="00C96508">
            <w:pPr>
              <w:jc w:val="right"/>
              <w:rPr>
                <w:rFonts w:ascii="Arial" w:hAnsi="Arial" w:cs="Arial"/>
              </w:rPr>
            </w:pPr>
          </w:p>
        </w:tc>
      </w:tr>
      <w:tr w:rsidR="001619DB" w:rsidRPr="0059353C" w14:paraId="3A99ED54" w14:textId="77777777" w:rsidTr="00C96508">
        <w:trPr>
          <w:trHeight w:val="360"/>
        </w:trPr>
        <w:tc>
          <w:tcPr>
            <w:tcW w:w="223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6317E02" w14:textId="77777777" w:rsidR="001619DB" w:rsidRPr="0059353C" w:rsidRDefault="001619DB" w:rsidP="00C96508">
            <w:pPr>
              <w:ind w:left="162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2010–2019</w:t>
            </w:r>
          </w:p>
        </w:tc>
        <w:tc>
          <w:tcPr>
            <w:tcW w:w="81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3BC091D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7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FB67713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602F010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0</w:t>
            </w:r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9C07FB0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8EF4FA9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304</w:t>
            </w:r>
          </w:p>
        </w:tc>
        <w:tc>
          <w:tcPr>
            <w:tcW w:w="208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FD0069A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0.12 (&lt;0.01)</w:t>
            </w:r>
          </w:p>
        </w:tc>
      </w:tr>
      <w:tr w:rsidR="001619DB" w:rsidRPr="0059353C" w14:paraId="4F4C4B2E" w14:textId="77777777" w:rsidTr="00C96508">
        <w:trPr>
          <w:trHeight w:val="395"/>
        </w:trPr>
        <w:tc>
          <w:tcPr>
            <w:tcW w:w="223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E328FE0" w14:textId="77777777" w:rsidR="001619DB" w:rsidRPr="0059353C" w:rsidRDefault="001619DB" w:rsidP="00C96508">
            <w:pPr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  <w:b/>
                <w:bCs/>
              </w:rPr>
              <w:t>SFR</w:t>
            </w:r>
          </w:p>
        </w:tc>
        <w:tc>
          <w:tcPr>
            <w:tcW w:w="81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4C64E7B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6BD90D0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1694405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E634018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09EAF1D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8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2B0AF93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</w:p>
        </w:tc>
      </w:tr>
      <w:tr w:rsidR="001619DB" w:rsidRPr="0059353C" w14:paraId="34698CFF" w14:textId="77777777" w:rsidTr="00C96508">
        <w:trPr>
          <w:trHeight w:val="360"/>
        </w:trPr>
        <w:tc>
          <w:tcPr>
            <w:tcW w:w="223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CED0712" w14:textId="77777777" w:rsidR="001619DB" w:rsidRPr="0059353C" w:rsidRDefault="001619DB" w:rsidP="00C96508">
            <w:pPr>
              <w:ind w:left="162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2010–2011</w:t>
            </w:r>
          </w:p>
        </w:tc>
        <w:tc>
          <w:tcPr>
            <w:tcW w:w="81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C350279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18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8ACB9FE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5681D9E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0</w:t>
            </w:r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644EFCC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13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DB01DD5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730</w:t>
            </w:r>
          </w:p>
        </w:tc>
        <w:tc>
          <w:tcPr>
            <w:tcW w:w="208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8753B1D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0.06 (&lt;0.001)</w:t>
            </w:r>
          </w:p>
        </w:tc>
      </w:tr>
      <w:tr w:rsidR="001619DB" w:rsidRPr="0059353C" w14:paraId="5C4E18CA" w14:textId="77777777" w:rsidTr="00C96508">
        <w:trPr>
          <w:trHeight w:val="360"/>
        </w:trPr>
        <w:tc>
          <w:tcPr>
            <w:tcW w:w="223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5052D4B9" w14:textId="77777777" w:rsidR="001619DB" w:rsidRPr="0059353C" w:rsidRDefault="001619DB" w:rsidP="00C96508">
            <w:pPr>
              <w:spacing w:line="259" w:lineRule="auto"/>
              <w:ind w:left="162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2012–2013</w:t>
            </w:r>
          </w:p>
        </w:tc>
        <w:tc>
          <w:tcPr>
            <w:tcW w:w="81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4B79EFE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47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35B2B52" w14:textId="77777777" w:rsidR="001619DB" w:rsidRPr="0059353C" w:rsidRDefault="001619DB" w:rsidP="00C96508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B99D9B5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0</w:t>
            </w:r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841C455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25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E15A09C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687</w:t>
            </w:r>
          </w:p>
        </w:tc>
        <w:tc>
          <w:tcPr>
            <w:tcW w:w="208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EBF4F33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0.29 (&lt;0.001)</w:t>
            </w:r>
          </w:p>
        </w:tc>
      </w:tr>
      <w:tr w:rsidR="001619DB" w:rsidRPr="0059353C" w14:paraId="4986B2DA" w14:textId="77777777" w:rsidTr="00C96508">
        <w:trPr>
          <w:trHeight w:val="360"/>
        </w:trPr>
        <w:tc>
          <w:tcPr>
            <w:tcW w:w="223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B19DF3D" w14:textId="77777777" w:rsidR="001619DB" w:rsidRPr="0059353C" w:rsidRDefault="001619DB" w:rsidP="00C96508">
            <w:pPr>
              <w:ind w:left="162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2014–2015</w:t>
            </w:r>
          </w:p>
        </w:tc>
        <w:tc>
          <w:tcPr>
            <w:tcW w:w="81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A96098A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46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8F8DFEE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EB37D69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0</w:t>
            </w:r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6DEF7B7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16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2D207C4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697</w:t>
            </w:r>
          </w:p>
        </w:tc>
        <w:tc>
          <w:tcPr>
            <w:tcW w:w="208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E80AD57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0.21 (&lt;0.001)</w:t>
            </w:r>
          </w:p>
        </w:tc>
      </w:tr>
      <w:tr w:rsidR="001619DB" w:rsidRPr="0059353C" w14:paraId="7DF691FE" w14:textId="77777777" w:rsidTr="00C96508">
        <w:trPr>
          <w:trHeight w:val="360"/>
        </w:trPr>
        <w:tc>
          <w:tcPr>
            <w:tcW w:w="223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F8843A4" w14:textId="77777777" w:rsidR="001619DB" w:rsidRPr="0059353C" w:rsidRDefault="001619DB" w:rsidP="00C96508">
            <w:pPr>
              <w:ind w:left="162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2016–2017</w:t>
            </w:r>
          </w:p>
        </w:tc>
        <w:tc>
          <w:tcPr>
            <w:tcW w:w="81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997BA61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22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CD5DFE0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3FA568A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0</w:t>
            </w:r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5D6AE85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5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7F1FB9D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732</w:t>
            </w:r>
          </w:p>
        </w:tc>
        <w:tc>
          <w:tcPr>
            <w:tcW w:w="208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94E5A99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0.21 (&lt;0.001)</w:t>
            </w:r>
          </w:p>
        </w:tc>
      </w:tr>
      <w:tr w:rsidR="001619DB" w:rsidRPr="0059353C" w14:paraId="4AE8DC24" w14:textId="77777777" w:rsidTr="00C96508">
        <w:trPr>
          <w:trHeight w:val="360"/>
        </w:trPr>
        <w:tc>
          <w:tcPr>
            <w:tcW w:w="223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74BCB7C" w14:textId="77777777" w:rsidR="001619DB" w:rsidRPr="0059353C" w:rsidRDefault="001619DB" w:rsidP="00C96508">
            <w:pPr>
              <w:ind w:left="162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2018–2019</w:t>
            </w:r>
          </w:p>
        </w:tc>
        <w:tc>
          <w:tcPr>
            <w:tcW w:w="81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1CA4AF6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42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8AA7D09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7F8B888C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0</w:t>
            </w:r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702719A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16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3CCD579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701</w:t>
            </w:r>
          </w:p>
        </w:tc>
        <w:tc>
          <w:tcPr>
            <w:tcW w:w="208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426431A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0.17 (&lt;0.001)</w:t>
            </w:r>
          </w:p>
        </w:tc>
      </w:tr>
      <w:tr w:rsidR="001619DB" w:rsidRPr="0059353C" w14:paraId="7237CD37" w14:textId="77777777" w:rsidTr="00C96508">
        <w:trPr>
          <w:trHeight w:val="422"/>
        </w:trPr>
        <w:tc>
          <w:tcPr>
            <w:tcW w:w="223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252248C" w14:textId="77777777" w:rsidR="001619DB" w:rsidRPr="0059353C" w:rsidRDefault="001619DB" w:rsidP="00C96508">
            <w:pPr>
              <w:rPr>
                <w:rFonts w:ascii="Arial" w:hAnsi="Arial" w:cs="Arial"/>
                <w:b/>
                <w:bCs/>
              </w:rPr>
            </w:pPr>
            <w:r w:rsidRPr="0059353C">
              <w:rPr>
                <w:rFonts w:ascii="Arial" w:hAnsi="Arial" w:cs="Arial"/>
                <w:b/>
                <w:bCs/>
              </w:rPr>
              <w:t>Severe SFR</w:t>
            </w:r>
          </w:p>
        </w:tc>
        <w:tc>
          <w:tcPr>
            <w:tcW w:w="81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450F60A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0FB95AE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EAA08F5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C266331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07B80D85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8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3AEB5C11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</w:p>
        </w:tc>
      </w:tr>
      <w:tr w:rsidR="001619DB" w:rsidRPr="0059353C" w14:paraId="47EEF4ED" w14:textId="77777777" w:rsidTr="00C96508">
        <w:trPr>
          <w:trHeight w:val="360"/>
        </w:trPr>
        <w:tc>
          <w:tcPr>
            <w:tcW w:w="223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1C8BD66" w14:textId="77777777" w:rsidR="001619DB" w:rsidRPr="0059353C" w:rsidRDefault="001619DB" w:rsidP="00C96508">
            <w:pPr>
              <w:ind w:left="162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2010-2019</w:t>
            </w:r>
          </w:p>
        </w:tc>
        <w:tc>
          <w:tcPr>
            <w:tcW w:w="81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D16ED29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12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3952872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2C3D5C48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0</w:t>
            </w:r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4909F8D8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12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E9C4346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611</w:t>
            </w:r>
          </w:p>
        </w:tc>
        <w:tc>
          <w:tcPr>
            <w:tcW w:w="208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6BCD8EDF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  <w:r w:rsidRPr="0059353C">
              <w:rPr>
                <w:rFonts w:ascii="Arial" w:hAnsi="Arial" w:cs="Arial"/>
              </w:rPr>
              <w:t>0.06 (&lt;0.01)</w:t>
            </w:r>
          </w:p>
        </w:tc>
      </w:tr>
      <w:tr w:rsidR="001619DB" w:rsidRPr="0059353C" w14:paraId="190C6619" w14:textId="77777777" w:rsidTr="00C96508">
        <w:trPr>
          <w:trHeight w:val="300"/>
        </w:trPr>
        <w:tc>
          <w:tcPr>
            <w:tcW w:w="2232" w:type="dxa"/>
            <w:tcBorders>
              <w:top w:val="single" w:sz="4" w:space="0" w:color="D0CECE" w:themeColor="background2" w:themeShade="E6"/>
            </w:tcBorders>
          </w:tcPr>
          <w:p w14:paraId="353701F0" w14:textId="77777777" w:rsidR="001619DB" w:rsidRPr="0059353C" w:rsidRDefault="001619DB" w:rsidP="00C96508">
            <w:pPr>
              <w:ind w:left="162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single" w:sz="4" w:space="0" w:color="D0CECE" w:themeColor="background2" w:themeShade="E6"/>
            </w:tcBorders>
          </w:tcPr>
          <w:p w14:paraId="1A5225DD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D0CECE" w:themeColor="background2" w:themeShade="E6"/>
            </w:tcBorders>
          </w:tcPr>
          <w:p w14:paraId="5C83424F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top w:val="single" w:sz="4" w:space="0" w:color="D0CECE" w:themeColor="background2" w:themeShade="E6"/>
            </w:tcBorders>
          </w:tcPr>
          <w:p w14:paraId="3293C54A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single" w:sz="4" w:space="0" w:color="D0CECE" w:themeColor="background2" w:themeShade="E6"/>
            </w:tcBorders>
          </w:tcPr>
          <w:p w14:paraId="6A0473A2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D0CECE" w:themeColor="background2" w:themeShade="E6"/>
            </w:tcBorders>
          </w:tcPr>
          <w:p w14:paraId="47D50031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88" w:type="dxa"/>
            <w:tcBorders>
              <w:top w:val="single" w:sz="4" w:space="0" w:color="D0CECE" w:themeColor="background2" w:themeShade="E6"/>
            </w:tcBorders>
          </w:tcPr>
          <w:p w14:paraId="517538AF" w14:textId="77777777" w:rsidR="001619DB" w:rsidRPr="0059353C" w:rsidRDefault="001619DB" w:rsidP="00C96508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7492B31B" w14:textId="15920672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9DB"/>
    <w:rsid w:val="00101495"/>
    <w:rsid w:val="001619DB"/>
    <w:rsid w:val="008F5041"/>
    <w:rsid w:val="00A273D1"/>
    <w:rsid w:val="00D36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D5C8D"/>
  <w15:chartTrackingRefBased/>
  <w15:docId w15:val="{ADEBFA39-1B01-4E34-860D-8CF9D0224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9DB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19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19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19D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19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19D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19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19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19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19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9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19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19D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19D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19D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19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19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19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19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19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19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19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19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19DB"/>
    <w:pPr>
      <w:spacing w:before="160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19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19DB"/>
    <w:pPr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19D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19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19D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19D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1619DB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7-29T10:43:00Z</dcterms:created>
  <dcterms:modified xsi:type="dcterms:W3CDTF">2025-07-29T10:43:00Z</dcterms:modified>
</cp:coreProperties>
</file>